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aconcuadrcula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447D1A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8C7787" w:rsidRPr="008C7787" w14:paraId="680B896C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1636F41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eroxidase-conjugat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rabbit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Pi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g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whol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olecul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)</w:t>
            </w:r>
          </w:p>
        </w:tc>
        <w:tc>
          <w:tcPr>
            <w:tcW w:w="2250" w:type="dxa"/>
            <w:noWrap/>
            <w:hideMark/>
          </w:tcPr>
          <w:p w14:paraId="6EAFF04B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6EA26BB9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A5670</w:t>
            </w:r>
          </w:p>
        </w:tc>
      </w:tr>
      <w:tr w:rsidR="008C7787" w:rsidRPr="008C7787" w14:paraId="2B6209D3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1DA3DFC2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urifi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ous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pi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 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FNγ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 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P2G10)</w:t>
            </w:r>
          </w:p>
        </w:tc>
        <w:tc>
          <w:tcPr>
            <w:tcW w:w="2250" w:type="dxa"/>
            <w:noWrap/>
            <w:hideMark/>
          </w:tcPr>
          <w:p w14:paraId="32CBE20E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B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science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2ABFEFD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59961</w:t>
            </w:r>
          </w:p>
        </w:tc>
      </w:tr>
      <w:tr w:rsidR="008C7787" w:rsidRPr="008C7787" w14:paraId="1BF11B90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6B1FBC4A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tin-labell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 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ous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 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pi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FNγ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559958)</w:t>
            </w:r>
          </w:p>
        </w:tc>
        <w:tc>
          <w:tcPr>
            <w:tcW w:w="2250" w:type="dxa"/>
            <w:noWrap/>
            <w:hideMark/>
          </w:tcPr>
          <w:p w14:paraId="3B875E84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B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science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341BCB4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59958</w:t>
            </w:r>
          </w:p>
        </w:tc>
      </w:tr>
      <w:tr w:rsidR="008C7787" w:rsidRPr="008C7787" w14:paraId="3BD651C9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0BBB1272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E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onjuat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ous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pi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FNγ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P2G10)</w:t>
            </w:r>
          </w:p>
        </w:tc>
        <w:tc>
          <w:tcPr>
            <w:tcW w:w="2250" w:type="dxa"/>
            <w:noWrap/>
            <w:hideMark/>
          </w:tcPr>
          <w:p w14:paraId="22BF5C8F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B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science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224E95D2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59812</w:t>
            </w:r>
          </w:p>
        </w:tc>
      </w:tr>
      <w:tr w:rsidR="008C7787" w:rsidRPr="008C7787" w14:paraId="49C43483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280C6436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acific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Blue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onjuat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ous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human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TNFα 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MAb11)</w:t>
            </w:r>
          </w:p>
        </w:tc>
        <w:tc>
          <w:tcPr>
            <w:tcW w:w="2250" w:type="dxa"/>
            <w:noWrap/>
            <w:hideMark/>
          </w:tcPr>
          <w:p w14:paraId="7E6D3D6F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Legend</w:t>
            </w:r>
            <w:proofErr w:type="spellEnd"/>
          </w:p>
        </w:tc>
        <w:tc>
          <w:tcPr>
            <w:tcW w:w="2088" w:type="dxa"/>
            <w:noWrap/>
            <w:hideMark/>
          </w:tcPr>
          <w:p w14:paraId="3FDAD904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02920</w:t>
            </w:r>
          </w:p>
        </w:tc>
      </w:tr>
      <w:tr w:rsidR="008C7787" w:rsidRPr="008C7787" w14:paraId="33AB6784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071F5910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FITC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onjugat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pi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CD8α 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76-2-11)</w:t>
            </w:r>
          </w:p>
        </w:tc>
        <w:tc>
          <w:tcPr>
            <w:tcW w:w="2250" w:type="dxa"/>
            <w:noWrap/>
            <w:hideMark/>
          </w:tcPr>
          <w:p w14:paraId="58A87BA0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B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science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29B8789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51303</w:t>
            </w:r>
          </w:p>
        </w:tc>
      </w:tr>
      <w:tr w:rsidR="008C7787" w:rsidRPr="008C7787" w14:paraId="06C188F8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1AEF723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PerCP-Cy5.5-conjugate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ous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pi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CD4α 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74-12-4)</w:t>
            </w:r>
          </w:p>
        </w:tc>
        <w:tc>
          <w:tcPr>
            <w:tcW w:w="2250" w:type="dxa"/>
            <w:noWrap/>
            <w:hideMark/>
          </w:tcPr>
          <w:p w14:paraId="404BDECB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B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science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39AEECDC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61474</w:t>
            </w:r>
          </w:p>
        </w:tc>
      </w:tr>
      <w:tr w:rsidR="008C7787" w:rsidRPr="008C7787" w14:paraId="3E0CA848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49B04BCA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PE-Cy7-conjugate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ous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pi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CD3ε 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BB23-8E6-8C8)</w:t>
            </w:r>
          </w:p>
        </w:tc>
        <w:tc>
          <w:tcPr>
            <w:tcW w:w="2250" w:type="dxa"/>
            <w:noWrap/>
            <w:hideMark/>
          </w:tcPr>
          <w:p w14:paraId="0B5858FB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B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science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75A4B6E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61477</w:t>
            </w:r>
          </w:p>
        </w:tc>
      </w:tr>
      <w:tr w:rsidR="008C7787" w:rsidRPr="008C7787" w14:paraId="4BF30100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06A0AC86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PC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onjugat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rat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pi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γδTCR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MAC320)</w:t>
            </w:r>
          </w:p>
        </w:tc>
        <w:tc>
          <w:tcPr>
            <w:tcW w:w="2250" w:type="dxa"/>
            <w:noWrap/>
            <w:hideMark/>
          </w:tcPr>
          <w:p w14:paraId="5D074667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B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science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7B24C052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61482</w:t>
            </w:r>
          </w:p>
        </w:tc>
      </w:tr>
      <w:tr w:rsidR="00E14FAD" w:rsidRPr="008C7787" w14:paraId="1261A7D1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</w:tcPr>
          <w:p w14:paraId="4A8A8DEF" w14:textId="2151D27A" w:rsidR="00E14FAD" w:rsidRPr="00D10AFD" w:rsidRDefault="00F45C3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</w:pPr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FITC-</w:t>
            </w:r>
            <w:proofErr w:type="spellStart"/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conjugated</w:t>
            </w:r>
            <w:proofErr w:type="spellEnd"/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</w:t>
            </w:r>
            <w:proofErr w:type="spellStart"/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mouse</w:t>
            </w:r>
            <w:proofErr w:type="spellEnd"/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</w:t>
            </w:r>
            <w:proofErr w:type="spellStart"/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anti-pig</w:t>
            </w:r>
            <w:proofErr w:type="spellEnd"/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CD14 (</w:t>
            </w:r>
            <w:proofErr w:type="spellStart"/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Clone</w:t>
            </w:r>
            <w:proofErr w:type="spellEnd"/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MIL2)</w:t>
            </w:r>
          </w:p>
        </w:tc>
        <w:tc>
          <w:tcPr>
            <w:tcW w:w="2250" w:type="dxa"/>
            <w:noWrap/>
          </w:tcPr>
          <w:p w14:paraId="4073DB1F" w14:textId="78FCAC51" w:rsidR="00E14FAD" w:rsidRPr="00D10AFD" w:rsidRDefault="00F45C3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</w:pPr>
            <w:r w:rsidRPr="00D10AFD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Bio-Rad</w:t>
            </w:r>
          </w:p>
        </w:tc>
        <w:tc>
          <w:tcPr>
            <w:tcW w:w="2088" w:type="dxa"/>
            <w:noWrap/>
          </w:tcPr>
          <w:p w14:paraId="37AA112C" w14:textId="6774242E" w:rsidR="00E14FAD" w:rsidRPr="00D10AFD" w:rsidRDefault="00D10AFD" w:rsidP="00D10AF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10AFD">
              <w:rPr>
                <w:rFonts w:ascii="Arial" w:hAnsi="Arial" w:cs="Arial"/>
                <w:sz w:val="20"/>
                <w:szCs w:val="20"/>
                <w:highlight w:val="yellow"/>
              </w:rPr>
              <w:t>Cat#MCA1218GA</w:t>
            </w:r>
          </w:p>
        </w:tc>
      </w:tr>
      <w:tr w:rsidR="00E14FAD" w:rsidRPr="008C7787" w14:paraId="5FCE607C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</w:tcPr>
          <w:p w14:paraId="1032D23E" w14:textId="143D5768" w:rsidR="00E14FAD" w:rsidRPr="003A6E17" w:rsidRDefault="008C3075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</w:pPr>
            <w:r w:rsidRPr="003A6E17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PE-</w:t>
            </w:r>
            <w:proofErr w:type="spellStart"/>
            <w:r w:rsidRPr="003A6E17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conjugated</w:t>
            </w:r>
            <w:proofErr w:type="spellEnd"/>
            <w:r w:rsidRPr="003A6E17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</w:t>
            </w:r>
            <w:proofErr w:type="spellStart"/>
            <w:r w:rsidRPr="003A6E17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mouse</w:t>
            </w:r>
            <w:proofErr w:type="spellEnd"/>
            <w:r w:rsidRPr="003A6E17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anti-CD</w:t>
            </w:r>
            <w:r w:rsidR="00782F06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79a</w:t>
            </w:r>
            <w:r w:rsidR="00B0595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(</w:t>
            </w:r>
            <w:proofErr w:type="spellStart"/>
            <w:r w:rsidR="00B0595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Clone</w:t>
            </w:r>
            <w:proofErr w:type="spellEnd"/>
            <w:r w:rsidR="00B0595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HM47)</w:t>
            </w:r>
          </w:p>
        </w:tc>
        <w:tc>
          <w:tcPr>
            <w:tcW w:w="2250" w:type="dxa"/>
            <w:noWrap/>
          </w:tcPr>
          <w:p w14:paraId="08B84F1F" w14:textId="64982353" w:rsidR="00E14FAD" w:rsidRPr="003A6E17" w:rsidRDefault="00DE53AA" w:rsidP="003A6E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eBioscience</w:t>
            </w:r>
            <w:proofErr w:type="spellEnd"/>
          </w:p>
        </w:tc>
        <w:tc>
          <w:tcPr>
            <w:tcW w:w="2088" w:type="dxa"/>
            <w:noWrap/>
          </w:tcPr>
          <w:p w14:paraId="21C00D63" w14:textId="6A9F2531" w:rsidR="00E14FAD" w:rsidRPr="003A6E17" w:rsidRDefault="003A6E1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</w:pPr>
            <w:r w:rsidRPr="003A6E17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Cat#</w:t>
            </w:r>
            <w:r w:rsidR="00DE53AA" w:rsidRPr="00DE53AA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12-0792-42</w:t>
            </w:r>
          </w:p>
        </w:tc>
      </w:tr>
      <w:tr w:rsidR="008C7787" w:rsidRPr="008C7787" w14:paraId="616C04FD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447A368A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eFluor450-conjugate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ous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-human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/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ig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perforin (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dG9)</w:t>
            </w:r>
          </w:p>
        </w:tc>
        <w:tc>
          <w:tcPr>
            <w:tcW w:w="2250" w:type="dxa"/>
            <w:noWrap/>
            <w:hideMark/>
          </w:tcPr>
          <w:p w14:paraId="1F8B284C" w14:textId="63A3C922" w:rsidR="008C7787" w:rsidRPr="008C7787" w:rsidRDefault="00733170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733170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eBioscience</w:t>
            </w:r>
            <w:proofErr w:type="spellEnd"/>
          </w:p>
        </w:tc>
        <w:tc>
          <w:tcPr>
            <w:tcW w:w="2088" w:type="dxa"/>
            <w:noWrap/>
            <w:hideMark/>
          </w:tcPr>
          <w:p w14:paraId="3895AF1F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48-9994-42</w:t>
            </w:r>
          </w:p>
        </w:tc>
      </w:tr>
      <w:tr w:rsidR="008C7787" w:rsidRPr="008C7787" w14:paraId="5D245259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080837C1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Mouse anti-CD172a (IgG1,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BA1C11)</w:t>
            </w:r>
          </w:p>
        </w:tc>
        <w:tc>
          <w:tcPr>
            <w:tcW w:w="2250" w:type="dxa"/>
            <w:noWrap/>
            <w:hideMark/>
          </w:tcPr>
          <w:p w14:paraId="3E4F926C" w14:textId="781F15AA" w:rsidR="008C7787" w:rsidRPr="008C7787" w:rsidRDefault="00A3429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rovid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b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Dr. </w:t>
            </w: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J. Domínguez</w:t>
            </w:r>
          </w:p>
        </w:tc>
        <w:tc>
          <w:tcPr>
            <w:tcW w:w="2088" w:type="dxa"/>
            <w:noWrap/>
            <w:hideMark/>
          </w:tcPr>
          <w:p w14:paraId="0DB112A1" w14:textId="7637146B" w:rsidR="008C7787" w:rsidRPr="008C7787" w:rsidRDefault="00A3429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N/A</w:t>
            </w:r>
          </w:p>
        </w:tc>
      </w:tr>
      <w:tr w:rsidR="008C7787" w:rsidRPr="008C7787" w14:paraId="2BD1003B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5781272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Mouse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-SLAII/DR (IgG2b,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lo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1F12)</w:t>
            </w:r>
          </w:p>
        </w:tc>
        <w:tc>
          <w:tcPr>
            <w:tcW w:w="2250" w:type="dxa"/>
            <w:noWrap/>
            <w:hideMark/>
          </w:tcPr>
          <w:p w14:paraId="7A6891C0" w14:textId="1DA83D71" w:rsidR="008C7787" w:rsidRPr="008C7787" w:rsidRDefault="00A3429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rovid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b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Dr. </w:t>
            </w: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J. Domínguez</w:t>
            </w:r>
          </w:p>
        </w:tc>
        <w:tc>
          <w:tcPr>
            <w:tcW w:w="2088" w:type="dxa"/>
            <w:noWrap/>
            <w:hideMark/>
          </w:tcPr>
          <w:p w14:paraId="18AC7A00" w14:textId="3FE532B2" w:rsidR="008C7787" w:rsidRPr="008C7787" w:rsidRDefault="00A3429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N/A</w:t>
            </w:r>
          </w:p>
        </w:tc>
      </w:tr>
      <w:tr w:rsidR="008C7787" w:rsidRPr="008C7787" w14:paraId="0B72F979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0C02B40C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ouse anti-CD163 (IgG1, Clone:2H12/BM)</w:t>
            </w:r>
          </w:p>
        </w:tc>
        <w:tc>
          <w:tcPr>
            <w:tcW w:w="2250" w:type="dxa"/>
            <w:noWrap/>
            <w:hideMark/>
          </w:tcPr>
          <w:p w14:paraId="5EC1F751" w14:textId="5CA4651E" w:rsidR="008C7787" w:rsidRPr="008C7787" w:rsidRDefault="00A3429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rovid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b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Dr. </w:t>
            </w: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J. Domínguez</w:t>
            </w:r>
          </w:p>
        </w:tc>
        <w:tc>
          <w:tcPr>
            <w:tcW w:w="2088" w:type="dxa"/>
            <w:noWrap/>
            <w:hideMark/>
          </w:tcPr>
          <w:p w14:paraId="5239B8CA" w14:textId="468A95BC" w:rsidR="008C7787" w:rsidRPr="008C7787" w:rsidRDefault="00A3429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N/A</w:t>
            </w:r>
          </w:p>
        </w:tc>
      </w:tr>
      <w:tr w:rsidR="008C7787" w:rsidRPr="008C7787" w14:paraId="5D21504D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4D95380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PC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onjugate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ffiniPur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Goat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-Mouse IgG1</w:t>
            </w:r>
          </w:p>
        </w:tc>
        <w:tc>
          <w:tcPr>
            <w:tcW w:w="2250" w:type="dxa"/>
            <w:noWrap/>
            <w:hideMark/>
          </w:tcPr>
          <w:p w14:paraId="30652659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Jackson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mmunoResear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337CFDCC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115-135-205</w:t>
            </w:r>
          </w:p>
        </w:tc>
      </w:tr>
      <w:tr w:rsidR="008C7787" w:rsidRPr="008C7787" w14:paraId="56A4455B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621287F7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Cy3-conjugate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ffiniPur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Goat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nti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-Mouse IgG2a</w:t>
            </w:r>
          </w:p>
        </w:tc>
        <w:tc>
          <w:tcPr>
            <w:tcW w:w="2250" w:type="dxa"/>
            <w:noWrap/>
            <w:hideMark/>
          </w:tcPr>
          <w:p w14:paraId="7BF70171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Jackson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mmunoResear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4DFF4FC6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115-165-207</w:t>
            </w:r>
          </w:p>
        </w:tc>
      </w:tr>
      <w:tr w:rsidR="004A1B42" w:rsidRPr="003C67F3" w14:paraId="6141E8F2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4A1B42" w:rsidRPr="003C67F3" w:rsidRDefault="004A1B42" w:rsidP="00A15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A1592B">
              <w:rPr>
                <w:rFonts w:ascii="Arial" w:hAnsi="Arial" w:cs="Arial"/>
                <w:sz w:val="20"/>
                <w:szCs w:val="20"/>
              </w:rPr>
              <w:t xml:space="preserve">acterial and </w:t>
            </w:r>
            <w:r w:rsidR="00F025B9">
              <w:rPr>
                <w:rFonts w:ascii="Arial" w:hAnsi="Arial" w:cs="Arial"/>
                <w:sz w:val="20"/>
                <w:szCs w:val="20"/>
              </w:rPr>
              <w:t xml:space="preserve">virus strains </w:t>
            </w:r>
          </w:p>
        </w:tc>
      </w:tr>
      <w:tr w:rsidR="004A1B42" w:rsidRPr="003C67F3" w14:paraId="2CFCF9FC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77777777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0DC354D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AF5A663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43B28BB2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1259A980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A83D131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DFD264A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30B7F06D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1017A2" w14:textId="77777777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46766C8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DDF0B0E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2F036395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2278D6" w14:textId="14C840E9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582A1EE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F8AE86D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4A1B42" w14:paraId="64CC6502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77777777" w:rsidR="004A1B42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4A1B42" w14:paraId="05C34C17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03E8F4D1" w:rsidR="00A1592B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ological </w:t>
            </w:r>
            <w:r w:rsidR="00F025B9">
              <w:rPr>
                <w:rFonts w:ascii="Arial" w:hAnsi="Arial" w:cs="Arial"/>
                <w:sz w:val="20"/>
                <w:szCs w:val="20"/>
              </w:rPr>
              <w:t>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418A55B7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4A41C9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6CAB1E1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916FA3A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3AFE0471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0734BB" w14:textId="616EE0F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67ECF4F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9E400C2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17F208D9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FD4788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8ADF623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4C86C5E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2E327331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4A373D" w14:textId="75B95804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935E0CD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2FDD072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1E39E75C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79E71B" w14:textId="77777777" w:rsidR="00A1592B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FA3DB83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C290F3A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34989EDD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C66DB7" w:rsidRPr="003C67F3" w:rsidRDefault="00C66DB7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eptides</w:t>
            </w:r>
            <w:r w:rsidR="00287AAC" w:rsidRPr="003C67F3">
              <w:rPr>
                <w:rFonts w:ascii="Arial" w:hAnsi="Arial" w:cs="Arial"/>
                <w:sz w:val="20"/>
                <w:szCs w:val="20"/>
              </w:rPr>
              <w:t>,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025B9">
              <w:rPr>
                <w:rFonts w:ascii="Arial" w:hAnsi="Arial" w:cs="Arial"/>
                <w:sz w:val="20"/>
                <w:szCs w:val="20"/>
              </w:rPr>
              <w:t>r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8C7787" w:rsidRPr="008C7787" w14:paraId="72F323DF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4BAEC7E2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3,3′,5,5′-tetramethylbenzidine (TMB)</w:t>
            </w:r>
          </w:p>
        </w:tc>
        <w:tc>
          <w:tcPr>
            <w:tcW w:w="2250" w:type="dxa"/>
            <w:noWrap/>
            <w:hideMark/>
          </w:tcPr>
          <w:p w14:paraId="0B36FE4C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7C6713D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T0440</w:t>
            </w:r>
          </w:p>
        </w:tc>
      </w:tr>
      <w:tr w:rsidR="008C7787" w:rsidRPr="008C7787" w14:paraId="17544BDC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74B425BC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3,3′,5,5′-tetramethylbenzidine (TMB), Insoluble</w:t>
            </w:r>
          </w:p>
        </w:tc>
        <w:tc>
          <w:tcPr>
            <w:tcW w:w="2250" w:type="dxa"/>
            <w:noWrap/>
            <w:hideMark/>
          </w:tcPr>
          <w:p w14:paraId="3E1883B9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4D8235BC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613548</w:t>
            </w:r>
          </w:p>
        </w:tc>
      </w:tr>
      <w:tr w:rsidR="008C7787" w:rsidRPr="008C7787" w14:paraId="35584B37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430F631B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horbol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12-myristate 13-acetate (PMA)</w:t>
            </w:r>
          </w:p>
        </w:tc>
        <w:tc>
          <w:tcPr>
            <w:tcW w:w="2250" w:type="dxa"/>
            <w:noWrap/>
            <w:hideMark/>
          </w:tcPr>
          <w:p w14:paraId="4059E63D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3E28D6C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P8139</w:t>
            </w:r>
          </w:p>
        </w:tc>
      </w:tr>
      <w:tr w:rsidR="008C7787" w:rsidRPr="008C7787" w14:paraId="6C7E883A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174A54CD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onomyicin</w:t>
            </w:r>
            <w:proofErr w:type="spellEnd"/>
          </w:p>
        </w:tc>
        <w:tc>
          <w:tcPr>
            <w:tcW w:w="2250" w:type="dxa"/>
            <w:noWrap/>
            <w:hideMark/>
          </w:tcPr>
          <w:p w14:paraId="19A3EB75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408C96B6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I9657</w:t>
            </w:r>
          </w:p>
        </w:tc>
      </w:tr>
      <w:tr w:rsidR="008C7787" w:rsidRPr="008C7787" w14:paraId="0F9DF81C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13C9D67E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lastRenderedPageBreak/>
              <w:t>Phytohemagglutinin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-M (PHA-M)</w:t>
            </w:r>
          </w:p>
        </w:tc>
        <w:tc>
          <w:tcPr>
            <w:tcW w:w="2250" w:type="dxa"/>
            <w:noWrap/>
            <w:hideMark/>
          </w:tcPr>
          <w:p w14:paraId="41364DC8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B52B95C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11 082 132 001</w:t>
            </w:r>
          </w:p>
        </w:tc>
      </w:tr>
      <w:tr w:rsidR="008C7787" w:rsidRPr="008C7787" w14:paraId="551A5E38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3A43FD0D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TRIzol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™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Reagent</w:t>
            </w:r>
            <w:proofErr w:type="spellEnd"/>
          </w:p>
        </w:tc>
        <w:tc>
          <w:tcPr>
            <w:tcW w:w="2250" w:type="dxa"/>
            <w:noWrap/>
            <w:hideMark/>
          </w:tcPr>
          <w:p w14:paraId="5D4F9C02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nvitrogen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220F315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15596026</w:t>
            </w:r>
          </w:p>
        </w:tc>
      </w:tr>
      <w:tr w:rsidR="008C7787" w:rsidRPr="008C7787" w14:paraId="4E01C303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360BA2C9" w14:textId="77777777" w:rsidR="008C7787" w:rsidRPr="008C7787" w:rsidRDefault="008C7787" w:rsidP="008C77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hloroform</w:t>
            </w:r>
            <w:proofErr w:type="spellEnd"/>
          </w:p>
        </w:tc>
        <w:tc>
          <w:tcPr>
            <w:tcW w:w="2250" w:type="dxa"/>
            <w:noWrap/>
            <w:hideMark/>
          </w:tcPr>
          <w:p w14:paraId="7770D76D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3F056BB5" w14:textId="77777777" w:rsidR="008C7787" w:rsidRPr="008C7787" w:rsidRDefault="008C7787" w:rsidP="008C77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372978</w:t>
            </w:r>
          </w:p>
        </w:tc>
      </w:tr>
      <w:tr w:rsidR="00447D1A" w:rsidRPr="00447D1A" w14:paraId="75CC1414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hideMark/>
          </w:tcPr>
          <w:p w14:paraId="0B5F4804" w14:textId="77777777" w:rsidR="00447D1A" w:rsidRPr="00447D1A" w:rsidRDefault="00447D1A" w:rsidP="00447D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rotein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A, HRP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onjugat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615A7095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illipore</w:t>
            </w:r>
            <w:proofErr w:type="spellEnd"/>
          </w:p>
        </w:tc>
        <w:tc>
          <w:tcPr>
            <w:tcW w:w="2088" w:type="dxa"/>
            <w:noWrap/>
            <w:hideMark/>
          </w:tcPr>
          <w:p w14:paraId="659DE7A2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18-160</w:t>
            </w:r>
          </w:p>
        </w:tc>
      </w:tr>
      <w:tr w:rsidR="00447D1A" w:rsidRPr="00447D1A" w14:paraId="0E291E50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312B487D" w14:textId="77777777" w:rsidR="00447D1A" w:rsidRPr="00447D1A" w:rsidRDefault="00447D1A" w:rsidP="00447D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cetate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Buffer</w:t>
            </w:r>
          </w:p>
        </w:tc>
        <w:tc>
          <w:tcPr>
            <w:tcW w:w="2250" w:type="dxa"/>
            <w:noWrap/>
            <w:hideMark/>
          </w:tcPr>
          <w:p w14:paraId="6488BBC0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6C979482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S7899</w:t>
            </w:r>
          </w:p>
        </w:tc>
      </w:tr>
      <w:tr w:rsidR="00447D1A" w:rsidRPr="00447D1A" w14:paraId="4EDED0AF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A7CA9DE" w14:textId="77777777" w:rsidR="00447D1A" w:rsidRPr="00447D1A" w:rsidRDefault="00447D1A" w:rsidP="00447D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N,N-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Dimethylformamid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7B8D9C6F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02B75905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227056</w:t>
            </w:r>
          </w:p>
        </w:tc>
      </w:tr>
      <w:tr w:rsidR="00447D1A" w:rsidRPr="00447D1A" w14:paraId="027B36B2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4F8A86F" w14:textId="77777777" w:rsidR="00447D1A" w:rsidRPr="00447D1A" w:rsidRDefault="00447D1A" w:rsidP="00447D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ethanol</w:t>
            </w:r>
            <w:proofErr w:type="spellEnd"/>
          </w:p>
        </w:tc>
        <w:tc>
          <w:tcPr>
            <w:tcW w:w="2250" w:type="dxa"/>
            <w:noWrap/>
            <w:hideMark/>
          </w:tcPr>
          <w:p w14:paraId="62629984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erck</w:t>
            </w:r>
          </w:p>
        </w:tc>
        <w:tc>
          <w:tcPr>
            <w:tcW w:w="2088" w:type="dxa"/>
            <w:noWrap/>
            <w:hideMark/>
          </w:tcPr>
          <w:p w14:paraId="7BA84C12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1.06018.2500</w:t>
            </w:r>
          </w:p>
        </w:tc>
      </w:tr>
      <w:tr w:rsidR="00447D1A" w:rsidRPr="00447D1A" w14:paraId="50EA9A88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99C1070" w14:textId="77777777" w:rsidR="00447D1A" w:rsidRPr="00447D1A" w:rsidRDefault="00447D1A" w:rsidP="00447D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Fetal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lf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erum</w:t>
            </w:r>
            <w:proofErr w:type="spellEnd"/>
          </w:p>
        </w:tc>
        <w:tc>
          <w:tcPr>
            <w:tcW w:w="2250" w:type="dxa"/>
            <w:noWrap/>
            <w:hideMark/>
          </w:tcPr>
          <w:p w14:paraId="532F7BAB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orning</w:t>
            </w:r>
            <w:proofErr w:type="spellEnd"/>
          </w:p>
        </w:tc>
        <w:tc>
          <w:tcPr>
            <w:tcW w:w="2088" w:type="dxa"/>
            <w:hideMark/>
          </w:tcPr>
          <w:p w14:paraId="5FA826EF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535-016-CV</w:t>
            </w:r>
          </w:p>
        </w:tc>
      </w:tr>
      <w:tr w:rsidR="00447D1A" w:rsidRPr="00447D1A" w14:paraId="3064E928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2AF357ED" w14:textId="77777777" w:rsidR="00447D1A" w:rsidRPr="00447D1A" w:rsidRDefault="00447D1A" w:rsidP="00447D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β-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mercaptoethanol</w:t>
            </w:r>
            <w:proofErr w:type="spellEnd"/>
          </w:p>
        </w:tc>
        <w:tc>
          <w:tcPr>
            <w:tcW w:w="2250" w:type="dxa"/>
            <w:noWrap/>
            <w:hideMark/>
          </w:tcPr>
          <w:p w14:paraId="5480FBC8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igma-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ldri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73481BF1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M3148</w:t>
            </w:r>
          </w:p>
        </w:tc>
      </w:tr>
      <w:tr w:rsidR="00447D1A" w:rsidRPr="00447D1A" w14:paraId="6D04186E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284B2B8B" w14:textId="77777777" w:rsidR="00447D1A" w:rsidRPr="00447D1A" w:rsidRDefault="00447D1A" w:rsidP="00447D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Recombinant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DNase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I,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RNase-fre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66D23295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Roche</w:t>
            </w:r>
          </w:p>
        </w:tc>
        <w:tc>
          <w:tcPr>
            <w:tcW w:w="2088" w:type="dxa"/>
            <w:noWrap/>
            <w:hideMark/>
          </w:tcPr>
          <w:p w14:paraId="28EB7C16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4716728001</w:t>
            </w:r>
          </w:p>
        </w:tc>
      </w:tr>
      <w:tr w:rsidR="00447D1A" w:rsidRPr="00447D1A" w14:paraId="1536E865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12A15E4" w14:textId="77777777" w:rsidR="00447D1A" w:rsidRPr="00447D1A" w:rsidRDefault="00447D1A" w:rsidP="00447D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ollagenase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type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IV</w:t>
            </w:r>
          </w:p>
        </w:tc>
        <w:tc>
          <w:tcPr>
            <w:tcW w:w="2250" w:type="dxa"/>
            <w:noWrap/>
            <w:hideMark/>
          </w:tcPr>
          <w:p w14:paraId="5696B540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Gibco</w:t>
            </w:r>
            <w:proofErr w:type="spellEnd"/>
          </w:p>
        </w:tc>
        <w:tc>
          <w:tcPr>
            <w:tcW w:w="2088" w:type="dxa"/>
            <w:noWrap/>
            <w:hideMark/>
          </w:tcPr>
          <w:p w14:paraId="6EB447E4" w14:textId="77777777" w:rsidR="00447D1A" w:rsidRPr="00447D1A" w:rsidRDefault="00447D1A" w:rsidP="00447D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17104019</w:t>
            </w:r>
          </w:p>
        </w:tc>
      </w:tr>
      <w:tr w:rsidR="00C66DB7" w:rsidRPr="003C67F3" w14:paraId="5E59A3CF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C66DB7" w:rsidRPr="003F1ED9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F1ED9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 w:rsidR="00F025B9" w:rsidRPr="003F1ED9">
              <w:rPr>
                <w:rFonts w:ascii="Arial" w:hAnsi="Arial" w:cs="Arial"/>
                <w:sz w:val="20"/>
                <w:szCs w:val="20"/>
              </w:rPr>
              <w:t>commercial assays</w:t>
            </w:r>
          </w:p>
        </w:tc>
      </w:tr>
      <w:tr w:rsidR="00033A00" w:rsidRPr="008C7787" w14:paraId="63EF4379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2D89B88" w14:textId="531943BD" w:rsidR="00033A00" w:rsidRPr="008C7787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ytoki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&amp;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hemoki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9-Plex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orcin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 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rocartaPlex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™ Panel 1</w:t>
            </w:r>
          </w:p>
        </w:tc>
        <w:tc>
          <w:tcPr>
            <w:tcW w:w="2250" w:type="dxa"/>
            <w:noWrap/>
            <w:hideMark/>
          </w:tcPr>
          <w:p w14:paraId="5AD38BAB" w14:textId="7A05FEDB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nvitrogen</w:t>
            </w:r>
            <w:proofErr w:type="spellEnd"/>
          </w:p>
        </w:tc>
        <w:tc>
          <w:tcPr>
            <w:tcW w:w="2088" w:type="dxa"/>
            <w:noWrap/>
            <w:hideMark/>
          </w:tcPr>
          <w:p w14:paraId="00A20D92" w14:textId="03DEB34D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EPX090-60829-901</w:t>
            </w:r>
          </w:p>
        </w:tc>
      </w:tr>
      <w:tr w:rsidR="00033A00" w:rsidRPr="008C7787" w14:paraId="4147414A" w14:textId="77777777" w:rsidTr="00F921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vAlign w:val="center"/>
          </w:tcPr>
          <w:p w14:paraId="6CFC63F4" w14:textId="17EBD295" w:rsidR="00033A00" w:rsidRPr="00F92179" w:rsidRDefault="00F92179" w:rsidP="00F92179">
            <w:pPr>
              <w:shd w:val="clear" w:color="auto" w:fill="FFFFFF"/>
              <w:textAlignment w:val="center"/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</w:pPr>
            <w:proofErr w:type="spellStart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Swine</w:t>
            </w:r>
            <w:proofErr w:type="spellEnd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IFN gamma Do-</w:t>
            </w:r>
            <w:proofErr w:type="spellStart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It</w:t>
            </w:r>
            <w:proofErr w:type="spellEnd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-</w:t>
            </w:r>
            <w:proofErr w:type="spellStart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Yourself</w:t>
            </w:r>
            <w:proofErr w:type="spellEnd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ELISA</w:t>
            </w:r>
          </w:p>
        </w:tc>
        <w:tc>
          <w:tcPr>
            <w:tcW w:w="2250" w:type="dxa"/>
            <w:noWrap/>
            <w:vAlign w:val="center"/>
          </w:tcPr>
          <w:p w14:paraId="29937BA2" w14:textId="27E81FD4" w:rsidR="00033A00" w:rsidRPr="00F92179" w:rsidRDefault="00033A00" w:rsidP="00F921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</w:pPr>
            <w:proofErr w:type="spellStart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Kingfisher</w:t>
            </w:r>
            <w:proofErr w:type="spellEnd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 </w:t>
            </w:r>
            <w:proofErr w:type="spellStart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Biotech</w:t>
            </w:r>
            <w:proofErr w:type="spellEnd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 xml:space="preserve">, </w:t>
            </w:r>
            <w:proofErr w:type="spellStart"/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Inc</w:t>
            </w:r>
            <w:proofErr w:type="spellEnd"/>
          </w:p>
        </w:tc>
        <w:tc>
          <w:tcPr>
            <w:tcW w:w="2088" w:type="dxa"/>
            <w:noWrap/>
            <w:vAlign w:val="center"/>
          </w:tcPr>
          <w:p w14:paraId="19FAB039" w14:textId="16A32A00" w:rsidR="00033A00" w:rsidRPr="00F92179" w:rsidRDefault="00033A00" w:rsidP="00F921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</w:pPr>
            <w:r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Cat#</w:t>
            </w:r>
            <w:r w:rsidR="004309DD" w:rsidRPr="00F9217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ca-ES" w:eastAsia="ca-ES"/>
              </w:rPr>
              <w:t>DIY0725S-003</w:t>
            </w:r>
          </w:p>
        </w:tc>
      </w:tr>
      <w:tr w:rsidR="00033A00" w:rsidRPr="008C7787" w14:paraId="32F812B7" w14:textId="77777777" w:rsidTr="00033A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</w:tcPr>
          <w:p w14:paraId="6E9CE9A3" w14:textId="486819A1" w:rsidR="00033A00" w:rsidRPr="008C7787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LIVE/DEAD™ Fixable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Violet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Dea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Cell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tain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Kit</w:t>
            </w:r>
          </w:p>
        </w:tc>
        <w:tc>
          <w:tcPr>
            <w:tcW w:w="2250" w:type="dxa"/>
            <w:noWrap/>
          </w:tcPr>
          <w:p w14:paraId="14BBF918" w14:textId="5CAC01D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nvitrogen</w:t>
            </w:r>
            <w:proofErr w:type="spellEnd"/>
          </w:p>
        </w:tc>
        <w:tc>
          <w:tcPr>
            <w:tcW w:w="2088" w:type="dxa"/>
            <w:noWrap/>
          </w:tcPr>
          <w:p w14:paraId="0A4FD055" w14:textId="4DCF72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L34955</w:t>
            </w:r>
          </w:p>
        </w:tc>
      </w:tr>
      <w:tr w:rsidR="00033A00" w:rsidRPr="008C7787" w14:paraId="4F5C564C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</w:tcPr>
          <w:p w14:paraId="31B6F4AB" w14:textId="798B7C4C" w:rsidR="00033A00" w:rsidRPr="008C7787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LIVE/DEAD™ Fixable Re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Dead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Cell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tain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Kit</w:t>
            </w:r>
          </w:p>
        </w:tc>
        <w:tc>
          <w:tcPr>
            <w:tcW w:w="2250" w:type="dxa"/>
            <w:noWrap/>
          </w:tcPr>
          <w:p w14:paraId="52D5121F" w14:textId="772C64F2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nvitrogen</w:t>
            </w:r>
            <w:proofErr w:type="spellEnd"/>
          </w:p>
        </w:tc>
        <w:tc>
          <w:tcPr>
            <w:tcW w:w="2088" w:type="dxa"/>
            <w:noWrap/>
          </w:tcPr>
          <w:p w14:paraId="53250C79" w14:textId="7D298322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L34972</w:t>
            </w:r>
          </w:p>
        </w:tc>
      </w:tr>
      <w:tr w:rsidR="00033A00" w:rsidRPr="008C7787" w14:paraId="257BDA2F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08A7F43A" w14:textId="77777777" w:rsidR="00033A00" w:rsidRPr="008C7787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Fixation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/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ermeabilization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Solution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Kit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with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B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GolgiPlug</w:t>
            </w:r>
            <w:proofErr w:type="spellEnd"/>
          </w:p>
        </w:tc>
        <w:tc>
          <w:tcPr>
            <w:tcW w:w="2250" w:type="dxa"/>
            <w:noWrap/>
            <w:hideMark/>
          </w:tcPr>
          <w:p w14:paraId="2E50FCA2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BD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ioscience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73F8A917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55028</w:t>
            </w:r>
          </w:p>
        </w:tc>
      </w:tr>
      <w:tr w:rsidR="00033A00" w:rsidRPr="008C7787" w14:paraId="2CAF6F89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12A52130" w14:textId="77777777" w:rsidR="00033A00" w:rsidRPr="008C7787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RNeasy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Mini Kit</w:t>
            </w:r>
          </w:p>
        </w:tc>
        <w:tc>
          <w:tcPr>
            <w:tcW w:w="2250" w:type="dxa"/>
            <w:noWrap/>
            <w:hideMark/>
          </w:tcPr>
          <w:p w14:paraId="63F6F684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Qiagen</w:t>
            </w:r>
            <w:proofErr w:type="spellEnd"/>
          </w:p>
        </w:tc>
        <w:tc>
          <w:tcPr>
            <w:tcW w:w="2088" w:type="dxa"/>
            <w:noWrap/>
            <w:hideMark/>
          </w:tcPr>
          <w:p w14:paraId="145C1C1E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74106</w:t>
            </w:r>
          </w:p>
        </w:tc>
      </w:tr>
      <w:tr w:rsidR="00033A00" w:rsidRPr="008C7787" w14:paraId="1459A293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61569CEE" w14:textId="77777777" w:rsidR="00033A00" w:rsidRPr="008C7787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RNase-Fre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DNas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Set</w:t>
            </w:r>
          </w:p>
        </w:tc>
        <w:tc>
          <w:tcPr>
            <w:tcW w:w="2250" w:type="dxa"/>
            <w:noWrap/>
            <w:hideMark/>
          </w:tcPr>
          <w:p w14:paraId="52CF3F36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Qiagen</w:t>
            </w:r>
            <w:proofErr w:type="spellEnd"/>
          </w:p>
        </w:tc>
        <w:tc>
          <w:tcPr>
            <w:tcW w:w="2088" w:type="dxa"/>
            <w:noWrap/>
            <w:hideMark/>
          </w:tcPr>
          <w:p w14:paraId="73B8D1E8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79254</w:t>
            </w:r>
          </w:p>
        </w:tc>
      </w:tr>
      <w:tr w:rsidR="00033A00" w:rsidRPr="008C7787" w14:paraId="1AB92D09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11DA5DEC" w14:textId="77777777" w:rsidR="00033A00" w:rsidRPr="008C7787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gilent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RNA 6000 Nano Kit</w:t>
            </w:r>
          </w:p>
        </w:tc>
        <w:tc>
          <w:tcPr>
            <w:tcW w:w="2250" w:type="dxa"/>
            <w:noWrap/>
            <w:hideMark/>
          </w:tcPr>
          <w:p w14:paraId="0151EDC6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Agilent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Technologies</w:t>
            </w:r>
          </w:p>
        </w:tc>
        <w:tc>
          <w:tcPr>
            <w:tcW w:w="2088" w:type="dxa"/>
            <w:noWrap/>
            <w:hideMark/>
          </w:tcPr>
          <w:p w14:paraId="3F1B708A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5067-1511</w:t>
            </w:r>
          </w:p>
        </w:tc>
      </w:tr>
      <w:tr w:rsidR="00033A00" w:rsidRPr="008C7787" w14:paraId="7B914B21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4D017B79" w14:textId="77777777" w:rsidR="00033A00" w:rsidRPr="008C7787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Prime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Script RT </w:t>
            </w: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reagent</w:t>
            </w:r>
            <w:proofErr w:type="spellEnd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Kit</w:t>
            </w:r>
          </w:p>
        </w:tc>
        <w:tc>
          <w:tcPr>
            <w:tcW w:w="2250" w:type="dxa"/>
            <w:noWrap/>
            <w:hideMark/>
          </w:tcPr>
          <w:p w14:paraId="4CEABC8E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Takara</w:t>
            </w:r>
            <w:proofErr w:type="spellEnd"/>
          </w:p>
        </w:tc>
        <w:tc>
          <w:tcPr>
            <w:tcW w:w="2088" w:type="dxa"/>
            <w:noWrap/>
            <w:hideMark/>
          </w:tcPr>
          <w:p w14:paraId="64506721" w14:textId="77777777" w:rsidR="00033A00" w:rsidRPr="008C7787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8C7787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RR036A</w:t>
            </w:r>
          </w:p>
        </w:tc>
      </w:tr>
      <w:tr w:rsidR="00033A00" w:rsidRPr="00447D1A" w14:paraId="0E451A0D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57E2D21D" w14:textId="77777777" w:rsidR="00033A00" w:rsidRPr="00447D1A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hromium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Single Cell 3′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Library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&amp; Gel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Bead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Kit v3.1</w:t>
            </w:r>
          </w:p>
        </w:tc>
        <w:tc>
          <w:tcPr>
            <w:tcW w:w="2250" w:type="dxa"/>
            <w:noWrap/>
            <w:hideMark/>
          </w:tcPr>
          <w:p w14:paraId="33A381FF" w14:textId="77777777" w:rsidR="00033A00" w:rsidRPr="00447D1A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10x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Genomic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22BED6D9" w14:textId="77777777" w:rsidR="00033A00" w:rsidRPr="00447D1A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1000121</w:t>
            </w:r>
          </w:p>
        </w:tc>
      </w:tr>
      <w:tr w:rsidR="00033A00" w:rsidRPr="00447D1A" w14:paraId="38CC7935" w14:textId="77777777" w:rsidTr="00447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5238" w:type="dxa"/>
            <w:noWrap/>
            <w:hideMark/>
          </w:tcPr>
          <w:p w14:paraId="0C0528B0" w14:textId="77777777" w:rsidR="00033A00" w:rsidRPr="00447D1A" w:rsidRDefault="00033A00" w:rsidP="00033A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Single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Index</w:t>
            </w:r>
            <w:proofErr w:type="spellEnd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 Kit T Set A</w:t>
            </w:r>
          </w:p>
        </w:tc>
        <w:tc>
          <w:tcPr>
            <w:tcW w:w="2250" w:type="dxa"/>
            <w:noWrap/>
            <w:hideMark/>
          </w:tcPr>
          <w:p w14:paraId="3CF691BF" w14:textId="77777777" w:rsidR="00033A00" w:rsidRPr="00447D1A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 xml:space="preserve">10x </w:t>
            </w:r>
            <w:proofErr w:type="spellStart"/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Genomics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A4233DD" w14:textId="77777777" w:rsidR="00033A00" w:rsidRPr="00447D1A" w:rsidRDefault="00033A00" w:rsidP="00033A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</w:pPr>
            <w:r w:rsidRPr="00447D1A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ca-ES"/>
              </w:rPr>
              <w:t>Cat#1000213</w:t>
            </w:r>
          </w:p>
        </w:tc>
      </w:tr>
      <w:tr w:rsidR="00033A00" w:rsidRPr="003C67F3" w14:paraId="4305A6B6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169EA831" w:rsidR="00033A00" w:rsidRPr="003F1ED9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 w:rsidRPr="003F1ED9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033A00" w:rsidRPr="003C67F3" w14:paraId="0E66055F" w14:textId="77777777" w:rsidTr="00447D1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381B7968" w:rsidR="00033A00" w:rsidRPr="003F1ED9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1ED9">
              <w:rPr>
                <w:rFonts w:ascii="Arial" w:hAnsi="Arial" w:cs="Arial"/>
                <w:sz w:val="20"/>
                <w:szCs w:val="20"/>
              </w:rPr>
              <w:t>scRNA</w:t>
            </w:r>
            <w:proofErr w:type="spellEnd"/>
            <w:r w:rsidRPr="003F1ED9">
              <w:rPr>
                <w:rFonts w:ascii="Arial" w:hAnsi="Arial" w:cs="Arial"/>
                <w:sz w:val="20"/>
                <w:szCs w:val="20"/>
              </w:rPr>
              <w:t>-seq data of porcine submandibular L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738AB866" w:rsidR="00033A00" w:rsidRPr="003F1ED9" w:rsidRDefault="00033A00" w:rsidP="00033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3417F7A0" w:rsidR="00033A00" w:rsidRPr="003F1ED9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O: </w:t>
            </w:r>
            <w:r w:rsidRPr="003F1ED9">
              <w:rPr>
                <w:rFonts w:ascii="Arial" w:hAnsi="Arial" w:cs="Arial"/>
                <w:color w:val="000000" w:themeColor="text1"/>
                <w:sz w:val="20"/>
                <w:szCs w:val="20"/>
              </w:rPr>
              <w:t>GSE196472</w:t>
            </w:r>
          </w:p>
        </w:tc>
      </w:tr>
      <w:tr w:rsidR="00033A00" w:rsidRPr="003C67F3" w14:paraId="7EFBEC8A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D0839A" w14:textId="1A1CBC44" w:rsidR="00033A00" w:rsidRPr="003F1ED9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 w:rsidRPr="003F1ED9">
              <w:rPr>
                <w:rFonts w:ascii="Arial" w:hAnsi="Arial" w:cs="Arial"/>
                <w:sz w:val="20"/>
                <w:szCs w:val="20"/>
              </w:rPr>
              <w:t>Bulk RNA-seq of porcine PBMC</w:t>
            </w:r>
          </w:p>
        </w:tc>
        <w:tc>
          <w:tcPr>
            <w:tcW w:w="2250" w:type="dxa"/>
            <w:shd w:val="clear" w:color="auto" w:fill="auto"/>
          </w:tcPr>
          <w:p w14:paraId="6655B6E9" w14:textId="47143224" w:rsidR="00033A00" w:rsidRPr="003F1ED9" w:rsidRDefault="00033A00" w:rsidP="00033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156EE2D" w14:textId="640D5668" w:rsidR="00033A00" w:rsidRPr="003F1ED9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O: </w:t>
            </w:r>
            <w:r w:rsidRPr="003F1ED9">
              <w:rPr>
                <w:rFonts w:ascii="Arial" w:hAnsi="Arial" w:cs="Arial"/>
                <w:color w:val="000000" w:themeColor="text1"/>
                <w:sz w:val="20"/>
                <w:szCs w:val="20"/>
              </w:rPr>
              <w:t>GSE196473</w:t>
            </w:r>
          </w:p>
        </w:tc>
      </w:tr>
      <w:tr w:rsidR="00033A00" w:rsidRPr="003C67F3" w14:paraId="38599443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AE732E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C85734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6A3E373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7FD97D53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F998DE1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0E4CBC7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46A5F5F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26F31352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5A9D3BC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F2CB36D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0EC5E87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64AA3C0C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30F8E481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033A00" w:rsidRPr="003C67F3" w14:paraId="6E0BF6A1" w14:textId="77777777" w:rsidTr="00447D1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18401117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018270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0F5D79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25C4140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002033CA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C273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A046EDF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71E4A97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3E6B0996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6F70F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4CE65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2D1AD4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377393C6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B5B9FC7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50D586D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C064436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532A388A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033A00" w:rsidRPr="003C67F3" w14:paraId="47351C38" w14:textId="77777777" w:rsidTr="00447D1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601E0333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71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CD2 AFSV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39FCD2EF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TA, Spai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6DD3EAD4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33A00" w:rsidRPr="003C67F3" w14:paraId="1E422961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1EA383F3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rgia2007/1 ASFV</w:t>
            </w:r>
          </w:p>
        </w:tc>
        <w:tc>
          <w:tcPr>
            <w:tcW w:w="2250" w:type="dxa"/>
            <w:shd w:val="clear" w:color="auto" w:fill="auto"/>
          </w:tcPr>
          <w:p w14:paraId="1C69B2B9" w14:textId="749A6CAD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bright, UK</w:t>
            </w:r>
          </w:p>
        </w:tc>
        <w:tc>
          <w:tcPr>
            <w:tcW w:w="2088" w:type="dxa"/>
            <w:shd w:val="clear" w:color="auto" w:fill="auto"/>
          </w:tcPr>
          <w:p w14:paraId="1DFA169C" w14:textId="64A761EB" w:rsidR="00033A00" w:rsidRPr="003C67F3" w:rsidRDefault="00033A00" w:rsidP="00033A0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033A00" w:rsidRPr="003C67F3" w14:paraId="581A15FB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3A256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0B914D1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7606546" w14:textId="77777777" w:rsidR="00033A00" w:rsidRPr="003C67F3" w:rsidRDefault="00033A00" w:rsidP="00033A0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33A00" w:rsidRPr="003C67F3" w14:paraId="6702C68E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CA1911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330AE0B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D91A20E" w14:textId="77777777" w:rsidR="00033A00" w:rsidRPr="003C67F3" w:rsidRDefault="00033A00" w:rsidP="00033A0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33A00" w:rsidRPr="003C67F3" w14:paraId="72C974D2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77777777" w:rsidR="00033A00" w:rsidRPr="003C67F3" w:rsidRDefault="00033A00" w:rsidP="00033A0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33A00" w:rsidRPr="003C67F3" w14:paraId="63215B1B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77777777" w:rsidR="00033A00" w:rsidRPr="003C67F3" w:rsidRDefault="00033A00" w:rsidP="00033A0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33A00" w:rsidRPr="003C67F3" w14:paraId="4CF3F27C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Oligonucleotides</w:t>
            </w:r>
          </w:p>
        </w:tc>
      </w:tr>
      <w:tr w:rsidR="00033A00" w:rsidRPr="003C67F3" w14:paraId="43756929" w14:textId="77777777" w:rsidTr="00447D1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23E53AC5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5010B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C9D95D1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489574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6DFC8D6F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0C6F7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41CB7D0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CC49E60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6D8AAE16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CABCE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8BCF0C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36D2754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6CF3F31C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45636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0D031EFE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BC8AF2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0EF2B0F3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033A00" w:rsidRPr="003C67F3" w14:paraId="7260D562" w14:textId="77777777" w:rsidTr="00447D1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77777777" w:rsidR="00033A00" w:rsidRPr="003C67F3" w:rsidRDefault="00033A00" w:rsidP="00033A00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77777777" w:rsidR="00033A00" w:rsidRPr="003C67F3" w:rsidRDefault="00033A00" w:rsidP="00033A00">
            <w:pPr>
              <w:pStyle w:val="Default"/>
              <w:rPr>
                <w:sz w:val="20"/>
                <w:szCs w:val="20"/>
              </w:rPr>
            </w:pPr>
          </w:p>
        </w:tc>
      </w:tr>
      <w:tr w:rsidR="00033A00" w:rsidRPr="003C67F3" w14:paraId="3533099E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E6FB74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3494584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CFCB184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1C1684BA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04C533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0C0DDDFE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B0A100D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72F13B3B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EE9F21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B5B737B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E69FBE4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61A4AC76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382A134D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033A00" w:rsidRPr="003C67F3" w14:paraId="1326DF82" w14:textId="77777777" w:rsidTr="00447D1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17BC0C07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934A0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A44B304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89498F1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7DFB252B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655B59FF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C9868D8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3F6FFBD5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364DAFB8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04B40969" w14:textId="77777777" w:rsidTr="00447D1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033A00" w:rsidRPr="003C67F3" w14:paraId="726E4BBC" w14:textId="77777777" w:rsidTr="00447D1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9D9A33E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58276F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EDCA1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1E7530A9" w14:textId="77777777" w:rsidTr="00447D1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5C6FC6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138B7CD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7F0082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592EFF86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D8863C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DA2602C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50508D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2A762033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5E8EE5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59C9D5E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44DDF23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A00" w:rsidRPr="003C67F3" w14:paraId="4A7117CE" w14:textId="77777777" w:rsidTr="00447D1A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B0D8A66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1835946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704B3C3" w14:textId="77777777" w:rsidR="00033A00" w:rsidRPr="003C67F3" w:rsidRDefault="00033A00" w:rsidP="00033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1A36C0" w14:textId="2B5BC77E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4D5BA" w14:textId="77777777" w:rsidR="00127EEC" w:rsidRDefault="00127EEC" w:rsidP="00723E56">
      <w:pPr>
        <w:spacing w:after="0" w:line="240" w:lineRule="auto"/>
      </w:pPr>
      <w:r>
        <w:separator/>
      </w:r>
    </w:p>
  </w:endnote>
  <w:endnote w:type="continuationSeparator" w:id="0">
    <w:p w14:paraId="37E23FE8" w14:textId="77777777" w:rsidR="00127EEC" w:rsidRDefault="00127EEC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380EB" w14:textId="77777777" w:rsidR="00127EEC" w:rsidRDefault="00127EEC" w:rsidP="00723E56">
      <w:pPr>
        <w:spacing w:after="0" w:line="240" w:lineRule="auto"/>
      </w:pPr>
      <w:r>
        <w:separator/>
      </w:r>
    </w:p>
  </w:footnote>
  <w:footnote w:type="continuationSeparator" w:id="0">
    <w:p w14:paraId="0E467B78" w14:textId="77777777" w:rsidR="00127EEC" w:rsidRDefault="00127EEC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1F98FFBB" w:rsidR="005A7D80" w:rsidRDefault="005A7D80" w:rsidP="00FF4B55">
    <w:pPr>
      <w:pStyle w:val="Encabezado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4108114">
    <w:abstractNumId w:val="1"/>
  </w:num>
  <w:num w:numId="2" w16cid:durableId="1600723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3A00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7EEC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0B63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4BA"/>
    <w:rsid w:val="001E7596"/>
    <w:rsid w:val="001F4001"/>
    <w:rsid w:val="00201CF2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64D7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A6E17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1ED9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09DD"/>
    <w:rsid w:val="004323F8"/>
    <w:rsid w:val="0044058F"/>
    <w:rsid w:val="00441D56"/>
    <w:rsid w:val="0044203C"/>
    <w:rsid w:val="00443906"/>
    <w:rsid w:val="004474F2"/>
    <w:rsid w:val="00447D1A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A720A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CDA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D703C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0D8E"/>
    <w:rsid w:val="007114BC"/>
    <w:rsid w:val="0071311C"/>
    <w:rsid w:val="00715A7C"/>
    <w:rsid w:val="007227B0"/>
    <w:rsid w:val="00723E56"/>
    <w:rsid w:val="00730C67"/>
    <w:rsid w:val="0073130F"/>
    <w:rsid w:val="00733170"/>
    <w:rsid w:val="00733BF5"/>
    <w:rsid w:val="007342E6"/>
    <w:rsid w:val="00735B51"/>
    <w:rsid w:val="00735C40"/>
    <w:rsid w:val="00735FB1"/>
    <w:rsid w:val="007367CA"/>
    <w:rsid w:val="00741DFA"/>
    <w:rsid w:val="00742FED"/>
    <w:rsid w:val="00745A86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2F06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075"/>
    <w:rsid w:val="008C3AB7"/>
    <w:rsid w:val="008C6C41"/>
    <w:rsid w:val="008C7410"/>
    <w:rsid w:val="008C7787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4297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212A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95E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62F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0AFD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3AA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14FAD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45C37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2179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921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QJournalName">
    <w:name w:val="Q_Journal_Name"/>
    <w:basedOn w:val="Fuentedeprrafopredeter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Fuentedeprrafopredeter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Fuentedeprrafopredeter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23E56"/>
  </w:style>
  <w:style w:type="paragraph" w:styleId="Piedepgina">
    <w:name w:val="footer"/>
    <w:basedOn w:val="Normal"/>
    <w:link w:val="PiedepginaC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23E56"/>
  </w:style>
  <w:style w:type="paragraph" w:styleId="Textodeglobo">
    <w:name w:val="Balloon Text"/>
    <w:basedOn w:val="Normal"/>
    <w:link w:val="TextodegloboC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657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57E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57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57E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D457B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37C19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Fuentedeprrafopredeter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150B8"/>
  </w:style>
  <w:style w:type="character" w:customStyle="1" w:styleId="bibref">
    <w:name w:val="bibref"/>
    <w:basedOn w:val="Fuentedeprrafopredeter"/>
    <w:rsid w:val="00835A27"/>
  </w:style>
  <w:style w:type="character" w:styleId="Mencinsinresolver">
    <w:name w:val="Unresolved Mention"/>
    <w:basedOn w:val="Fuentedeprrafopredeter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F92179"/>
    <w:rPr>
      <w:rFonts w:ascii="Times New Roman" w:eastAsia="Times New Roman" w:hAnsi="Times New Roman" w:cs="Times New Roman"/>
      <w:b/>
      <w:bCs/>
      <w:kern w:val="36"/>
      <w:sz w:val="48"/>
      <w:szCs w:val="48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3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648A2E-7D3B-6546-BFD9-0477EE0AE79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18</Words>
  <Characters>2959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Bosch, Laia</cp:lastModifiedBy>
  <cp:revision>24</cp:revision>
  <dcterms:created xsi:type="dcterms:W3CDTF">2022-05-11T10:18:00Z</dcterms:created>
  <dcterms:modified xsi:type="dcterms:W3CDTF">2022-10-05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